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7DF36" w14:textId="77777777" w:rsidR="00BE3317" w:rsidRDefault="00BE3317" w:rsidP="00BE3317">
      <w:pPr>
        <w:spacing w:line="360" w:lineRule="auto"/>
        <w:rPr>
          <w:rFonts w:ascii="Times New Roman" w:hAnsi="Times New Roman" w:cs="Times New Roman"/>
          <w:b/>
        </w:rPr>
      </w:pPr>
    </w:p>
    <w:p w14:paraId="6C252D42" w14:textId="71C0DF44" w:rsidR="00BE3317" w:rsidRDefault="00721C01" w:rsidP="00BE331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ultimedia Appendix 1:</w:t>
      </w:r>
      <w:r w:rsidR="00FB429D">
        <w:rPr>
          <w:rFonts w:ascii="Times New Roman" w:hAnsi="Times New Roman" w:cs="Times New Roman"/>
          <w:b/>
        </w:rPr>
        <w:t xml:space="preserve"> </w:t>
      </w:r>
      <w:r w:rsidR="00BE3317">
        <w:rPr>
          <w:rFonts w:ascii="Times New Roman" w:hAnsi="Times New Roman" w:cs="Times New Roman"/>
          <w:b/>
        </w:rPr>
        <w:t>Rapid Data Analysis Template</w:t>
      </w:r>
    </w:p>
    <w:p w14:paraId="0962952B" w14:textId="77777777" w:rsidR="00BE3317" w:rsidRDefault="00BE3317" w:rsidP="00BE3317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0620" w:type="dxa"/>
        <w:jc w:val="center"/>
        <w:tblLook w:val="04A0" w:firstRow="1" w:lastRow="0" w:firstColumn="1" w:lastColumn="0" w:noHBand="0" w:noVBand="1"/>
      </w:tblPr>
      <w:tblGrid>
        <w:gridCol w:w="10620"/>
      </w:tblGrid>
      <w:tr w:rsidR="00BE3317" w:rsidRPr="000A3017" w14:paraId="6BFB1109" w14:textId="77777777" w:rsidTr="00BE3317">
        <w:trPr>
          <w:trHeight w:val="386"/>
          <w:jc w:val="center"/>
        </w:trPr>
        <w:tc>
          <w:tcPr>
            <w:tcW w:w="10620" w:type="dxa"/>
          </w:tcPr>
          <w:p w14:paraId="260139E3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ate: </w:t>
            </w:r>
          </w:p>
          <w:p w14:paraId="181673D6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pared by:</w:t>
            </w:r>
          </w:p>
          <w:p w14:paraId="30669F53" w14:textId="77777777" w:rsidR="00BE3317" w:rsidRPr="00632F5A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viewer: </w:t>
            </w:r>
          </w:p>
        </w:tc>
      </w:tr>
      <w:tr w:rsidR="00BE3317" w:rsidRPr="000A3017" w14:paraId="42E5CDA0" w14:textId="77777777" w:rsidTr="00BE3317">
        <w:trPr>
          <w:trHeight w:val="1151"/>
          <w:jc w:val="center"/>
        </w:trPr>
        <w:tc>
          <w:tcPr>
            <w:tcW w:w="10620" w:type="dxa"/>
          </w:tcPr>
          <w:p w14:paraId="19C976F7" w14:textId="77777777" w:rsidR="00BE3317" w:rsidRPr="00C81B0D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81B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keholder Information:</w:t>
            </w:r>
          </w:p>
          <w:p w14:paraId="60E59C66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ADD782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3189FE" w14:textId="77777777" w:rsidR="00BE3317" w:rsidRPr="00C81B0D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B0D">
              <w:rPr>
                <w:rFonts w:ascii="Times New Roman" w:hAnsi="Times New Roman" w:cs="Times New Roman"/>
                <w:b/>
                <w:bCs/>
                <w:i/>
                <w:iCs/>
                <w:color w:val="353535"/>
                <w:sz w:val="22"/>
                <w:szCs w:val="22"/>
              </w:rPr>
              <w:t>Occupation:</w:t>
            </w:r>
          </w:p>
          <w:p w14:paraId="4A87A11A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3C3564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D91A17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CAB941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319E5F" w14:textId="77777777" w:rsidR="00BE3317" w:rsidRPr="00C81B0D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353535"/>
                <w:sz w:val="22"/>
                <w:szCs w:val="22"/>
              </w:rPr>
            </w:pPr>
            <w:r w:rsidRPr="00C81B0D">
              <w:rPr>
                <w:rFonts w:ascii="Times New Roman" w:hAnsi="Times New Roman" w:cs="Times New Roman"/>
                <w:b/>
                <w:bCs/>
                <w:i/>
                <w:iCs/>
                <w:color w:val="353535"/>
                <w:sz w:val="22"/>
                <w:szCs w:val="22"/>
              </w:rPr>
              <w:t>Years of Experience Working with PWD:</w:t>
            </w:r>
          </w:p>
          <w:p w14:paraId="01957F5A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435531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282D2B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598CEE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807D26" w14:textId="77777777" w:rsidR="00BE3317" w:rsidRPr="000A3017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353535"/>
                <w:sz w:val="22"/>
                <w:szCs w:val="22"/>
              </w:rPr>
            </w:pPr>
            <w:r w:rsidRPr="00C81B0D">
              <w:rPr>
                <w:rFonts w:ascii="Times New Roman" w:hAnsi="Times New Roman" w:cs="Times New Roman"/>
                <w:b/>
                <w:bCs/>
                <w:i/>
                <w:iCs/>
                <w:color w:val="353535"/>
                <w:sz w:val="22"/>
                <w:szCs w:val="22"/>
              </w:rPr>
              <w:t>Other relevant characteristics</w:t>
            </w:r>
            <w:r w:rsidRPr="00C81B0D">
              <w:rPr>
                <w:rFonts w:ascii="Times New Roman" w:hAnsi="Times New Roman" w:cs="Times New Roman"/>
                <w:i/>
                <w:iCs/>
                <w:color w:val="353535"/>
                <w:sz w:val="22"/>
                <w:szCs w:val="22"/>
              </w:rPr>
              <w:t xml:space="preserve"> (who the person provides care to):</w:t>
            </w:r>
            <w:r w:rsidRPr="000A3017">
              <w:rPr>
                <w:rFonts w:ascii="Times New Roman" w:hAnsi="Times New Roman" w:cs="Times New Roman"/>
                <w:i/>
                <w:iCs/>
                <w:color w:val="353535"/>
                <w:sz w:val="22"/>
                <w:szCs w:val="22"/>
              </w:rPr>
              <w:t xml:space="preserve">  </w:t>
            </w:r>
          </w:p>
          <w:p w14:paraId="334DE9DB" w14:textId="77777777" w:rsidR="00BE3317" w:rsidRPr="000A3017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11423C" w14:textId="77777777" w:rsidR="00BE3317" w:rsidRPr="000A3017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26E32B" w14:textId="77777777" w:rsidR="00BE3317" w:rsidRPr="000A3017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3317" w:rsidRPr="000A3017" w14:paraId="2FB01DD4" w14:textId="77777777" w:rsidTr="00BE3317">
        <w:trPr>
          <w:jc w:val="center"/>
        </w:trPr>
        <w:tc>
          <w:tcPr>
            <w:tcW w:w="10620" w:type="dxa"/>
          </w:tcPr>
          <w:p w14:paraId="050E4746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omain 1: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linical Care Early after ADRD Diagnosis </w:t>
            </w:r>
          </w:p>
          <w:p w14:paraId="0FD0FB3C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F42E61E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482E504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C98954E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4A4BCC9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EEB30A2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FB56082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C445B22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568DD3B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2FBC48D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E3317" w:rsidRPr="000A3017" w14:paraId="0BD11468" w14:textId="77777777" w:rsidTr="00BE3317">
        <w:trPr>
          <w:jc w:val="center"/>
        </w:trPr>
        <w:tc>
          <w:tcPr>
            <w:tcW w:w="10620" w:type="dxa"/>
          </w:tcPr>
          <w:p w14:paraId="1275283B" w14:textId="77777777" w:rsidR="00BE3317" w:rsidRDefault="00BE3317" w:rsidP="002125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5033E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RT-D Intervention Recommendations and Procedures </w:t>
            </w:r>
          </w:p>
          <w:p w14:paraId="33952D96" w14:textId="77777777" w:rsidR="00BE3317" w:rsidRPr="00C81B0D" w:rsidRDefault="00BE3317" w:rsidP="002125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ral Impressions</w:t>
            </w:r>
          </w:p>
          <w:p w14:paraId="7D029846" w14:textId="77777777" w:rsidR="00BE3317" w:rsidRPr="000A3017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98ABE4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072A69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F2DD28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1B074C" w14:textId="77777777" w:rsidR="00BE3317" w:rsidRPr="00C81B0D" w:rsidRDefault="00BE3317" w:rsidP="00212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F3B82F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EDF183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5713F8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A5E1B8" w14:textId="77777777" w:rsidR="00BE3317" w:rsidRPr="000A3017" w:rsidRDefault="00BE3317" w:rsidP="002125B8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3317" w:rsidRPr="000A3017" w14:paraId="59506EAC" w14:textId="77777777" w:rsidTr="00BE3317">
        <w:trPr>
          <w:jc w:val="center"/>
        </w:trPr>
        <w:tc>
          <w:tcPr>
            <w:tcW w:w="10620" w:type="dxa"/>
          </w:tcPr>
          <w:p w14:paraId="6F0894F9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ession Content</w:t>
            </w:r>
          </w:p>
          <w:p w14:paraId="37480154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067CA81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8D0B2A6" w14:textId="77777777" w:rsidR="00BE3317" w:rsidRPr="00C81B0D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962407A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E3317" w:rsidRPr="000A3017" w14:paraId="236A92D8" w14:textId="77777777" w:rsidTr="00BE3317">
        <w:trPr>
          <w:jc w:val="center"/>
        </w:trPr>
        <w:tc>
          <w:tcPr>
            <w:tcW w:w="10620" w:type="dxa"/>
          </w:tcPr>
          <w:p w14:paraId="7DB29AF7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</w:p>
          <w:p w14:paraId="47EFF7CE" w14:textId="77777777" w:rsidR="00BE3317" w:rsidRPr="00C073F2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C073F2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lastRenderedPageBreak/>
              <w:t>RT-D Procedures</w:t>
            </w:r>
          </w:p>
          <w:p w14:paraId="5C028043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6FF6FCA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0709656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A44480C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88CAFEE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creening Procedures</w:t>
            </w:r>
          </w:p>
          <w:p w14:paraId="68460072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08BFE16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59F88AD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44B4A44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76CB817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cruitment Procedures</w:t>
            </w:r>
          </w:p>
          <w:p w14:paraId="00DF3CB3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F28598D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A002462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2807E63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67D4F53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ximizing Feasibility and Acceptability Outcomes</w:t>
            </w:r>
          </w:p>
          <w:p w14:paraId="705923EA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6C3BACD" w14:textId="77777777" w:rsidR="00BE3317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DE20870" w14:textId="77777777" w:rsidR="00BE3317" w:rsidRPr="00C81B0D" w:rsidRDefault="00BE3317" w:rsidP="002125B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E3317" w:rsidRPr="000A3017" w14:paraId="24A58D50" w14:textId="77777777" w:rsidTr="00BE3317">
        <w:trPr>
          <w:jc w:val="center"/>
        </w:trPr>
        <w:tc>
          <w:tcPr>
            <w:tcW w:w="10620" w:type="dxa"/>
          </w:tcPr>
          <w:p w14:paraId="4A90405C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mportant observations and reflections</w:t>
            </w:r>
          </w:p>
          <w:p w14:paraId="1B01E5BC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2D72EBF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42919E0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7D25A9A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BEA9094" w14:textId="77777777" w:rsidR="00BE3317" w:rsidRPr="000A3017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i/>
                <w:iCs/>
                <w:color w:val="353535"/>
                <w:sz w:val="22"/>
                <w:szCs w:val="22"/>
              </w:rPr>
              <w:t xml:space="preserve">Broad themes and topics of interest in the interview </w:t>
            </w:r>
            <w:r w:rsidRPr="000A3017">
              <w:rPr>
                <w:rFonts w:ascii="Times New Roman" w:hAnsi="Times New Roman" w:cs="Times New Roman"/>
                <w:i/>
                <w:iCs/>
                <w:color w:val="353535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353535"/>
                <w:sz w:val="22"/>
                <w:szCs w:val="22"/>
              </w:rPr>
              <w:t xml:space="preserve">e.g., things </w:t>
            </w:r>
            <w:r w:rsidRPr="00DC5A9F">
              <w:rPr>
                <w:rFonts w:ascii="Times New Roman" w:hAnsi="Times New Roman" w:cs="Times New Roman"/>
                <w:i/>
                <w:color w:val="353535"/>
                <w:sz w:val="22"/>
                <w:szCs w:val="22"/>
              </w:rPr>
              <w:t>not covered in rapid data analysis domains</w:t>
            </w:r>
            <w:r w:rsidRPr="000A3017">
              <w:rPr>
                <w:rFonts w:ascii="Times New Roman" w:hAnsi="Times New Roman" w:cs="Times New Roman"/>
                <w:color w:val="353535"/>
                <w:sz w:val="22"/>
                <w:szCs w:val="22"/>
              </w:rPr>
              <w:t>)</w:t>
            </w:r>
            <w:r w:rsidRPr="000A3017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 xml:space="preserve">:  </w:t>
            </w:r>
          </w:p>
          <w:p w14:paraId="10B92DF3" w14:textId="77777777" w:rsidR="00BE3317" w:rsidRPr="000A3017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2B246EE3" w14:textId="77777777" w:rsidR="00BE3317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2FBEC95E" w14:textId="77777777" w:rsidR="00BE3317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453FD8E4" w14:textId="77777777" w:rsidR="00BE3317" w:rsidRPr="000A3017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3D707014" w14:textId="77777777" w:rsidR="00BE3317" w:rsidRPr="000A3017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</w:p>
          <w:p w14:paraId="1D889386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portant quotations</w:t>
            </w:r>
          </w:p>
          <w:p w14:paraId="1B903082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5A1A0E1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E3317" w:rsidRPr="000A3017" w14:paraId="294C1F43" w14:textId="77777777" w:rsidTr="00BE3317">
        <w:trPr>
          <w:jc w:val="center"/>
        </w:trPr>
        <w:tc>
          <w:tcPr>
            <w:tcW w:w="10620" w:type="dxa"/>
          </w:tcPr>
          <w:p w14:paraId="7E2B0B07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iewee analytic notes + reflexivit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e.g., any aspects of researchers’ identity, beliefs, social positioning and how they might influence the interview content and observations—consider how your field notes are your own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nterpret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the interactions that took place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0A30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:</w:t>
            </w:r>
            <w:proofErr w:type="gramEnd"/>
          </w:p>
          <w:p w14:paraId="54530AFF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0D9B16E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A7885CE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CB1F631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23EA524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8525323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E3317" w:rsidRPr="000A3017" w14:paraId="6A6A1458" w14:textId="77777777" w:rsidTr="00BE3317">
        <w:trPr>
          <w:jc w:val="center"/>
        </w:trPr>
        <w:tc>
          <w:tcPr>
            <w:tcW w:w="10620" w:type="dxa"/>
          </w:tcPr>
          <w:p w14:paraId="685813FF" w14:textId="77777777" w:rsidR="00BE3317" w:rsidRPr="000A3017" w:rsidRDefault="00BE3317" w:rsidP="002125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</w:pPr>
            <w:r w:rsidRPr="000A3017">
              <w:rPr>
                <w:rFonts w:ascii="Times New Roman" w:hAnsi="Times New Roman" w:cs="Times New Roman"/>
                <w:b/>
                <w:bCs/>
                <w:color w:val="353535"/>
                <w:sz w:val="22"/>
                <w:szCs w:val="22"/>
              </w:rPr>
              <w:t>Behind-the-scenes information (before or after recording; nonverbal information; etc.):</w:t>
            </w:r>
          </w:p>
          <w:p w14:paraId="1604027E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2E061FB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51BBB97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3F86EC9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CBF1A8B" w14:textId="77777777" w:rsidR="00BE3317" w:rsidRPr="000A3017" w:rsidRDefault="00BE3317" w:rsidP="002125B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450AD1E0" w14:textId="7E298E17" w:rsidR="00BE3317" w:rsidRDefault="00BE3317" w:rsidP="00BE3317">
      <w:pPr>
        <w:spacing w:line="360" w:lineRule="auto"/>
        <w:rPr>
          <w:rFonts w:ascii="Times New Roman" w:hAnsi="Times New Roman" w:cs="Times New Roman"/>
          <w:b/>
        </w:rPr>
      </w:pPr>
    </w:p>
    <w:p w14:paraId="1B3D08C9" w14:textId="0F86C763" w:rsidR="00BE3317" w:rsidRDefault="00BE3317" w:rsidP="00BE3317">
      <w:pPr>
        <w:spacing w:line="360" w:lineRule="auto"/>
        <w:rPr>
          <w:rFonts w:ascii="Times New Roman" w:hAnsi="Times New Roman" w:cs="Times New Roman"/>
          <w:b/>
        </w:rPr>
      </w:pPr>
    </w:p>
    <w:p w14:paraId="0E23BDA3" w14:textId="604F5571" w:rsidR="00BE3317" w:rsidRPr="00AD40AE" w:rsidRDefault="00BE3317" w:rsidP="00BE331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BE3317" w:rsidRPr="00AD40AE" w:rsidSect="00983ACF">
      <w:headerReference w:type="default" r:id="rId7"/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6C794" w14:textId="77777777" w:rsidR="000B2F33" w:rsidRDefault="000B2F33" w:rsidP="00824204">
      <w:r>
        <w:separator/>
      </w:r>
    </w:p>
  </w:endnote>
  <w:endnote w:type="continuationSeparator" w:id="0">
    <w:p w14:paraId="5558A435" w14:textId="77777777" w:rsidR="000B2F33" w:rsidRDefault="000B2F33" w:rsidP="00824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956953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CFE5A" w14:textId="7B709886" w:rsidR="00BE3317" w:rsidRDefault="00BE3317" w:rsidP="00A743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DFDD64" w14:textId="77777777" w:rsidR="00BE3317" w:rsidRDefault="00BE3317" w:rsidP="00BE33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07760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D8C504" w14:textId="050B8708" w:rsidR="00BE3317" w:rsidRDefault="00BE3317" w:rsidP="00A743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811393" w14:textId="77777777" w:rsidR="00BE3317" w:rsidRDefault="00BE3317" w:rsidP="00BE33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15075" w14:textId="77777777" w:rsidR="000B2F33" w:rsidRDefault="000B2F33" w:rsidP="00824204">
      <w:r>
        <w:separator/>
      </w:r>
    </w:p>
  </w:footnote>
  <w:footnote w:type="continuationSeparator" w:id="0">
    <w:p w14:paraId="0E138CDD" w14:textId="77777777" w:rsidR="000B2F33" w:rsidRDefault="000B2F33" w:rsidP="008242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116BFA" w14:textId="77777777" w:rsidR="006675F9" w:rsidRPr="00824204" w:rsidRDefault="006675F9" w:rsidP="006B104D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14:paraId="6D68328B" w14:textId="3EFDB93E" w:rsidR="006675F9" w:rsidRPr="006675F9" w:rsidRDefault="006675F9" w:rsidP="006675F9">
    <w:pPr>
      <w:spacing w:line="276" w:lineRule="auto"/>
      <w:rPr>
        <w:rFonts w:ascii="Times New Roman" w:hAnsi="Times New Roman" w:cs="Times New Roman"/>
        <w:b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A23555"/>
    <w:multiLevelType w:val="hybridMultilevel"/>
    <w:tmpl w:val="06AC50F6"/>
    <w:lvl w:ilvl="0" w:tplc="73A896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079A5"/>
    <w:multiLevelType w:val="hybridMultilevel"/>
    <w:tmpl w:val="A2726390"/>
    <w:lvl w:ilvl="0" w:tplc="4E267F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A7BC6A90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FFACF48A">
      <w:start w:val="1"/>
      <w:numFmt w:val="lowerRoman"/>
      <w:lvlText w:val="%3."/>
      <w:lvlJc w:val="right"/>
      <w:pPr>
        <w:ind w:left="2160" w:hanging="180"/>
      </w:pPr>
      <w:rPr>
        <w:b w:val="0"/>
        <w:bCs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E030EA"/>
    <w:multiLevelType w:val="hybridMultilevel"/>
    <w:tmpl w:val="7CAC6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660780"/>
    <w:multiLevelType w:val="hybridMultilevel"/>
    <w:tmpl w:val="D31A15FA"/>
    <w:lvl w:ilvl="0" w:tplc="1FF69A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F335F"/>
    <w:multiLevelType w:val="hybridMultilevel"/>
    <w:tmpl w:val="0F0A77FE"/>
    <w:lvl w:ilvl="0" w:tplc="6B5C418C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6F2C67"/>
    <w:multiLevelType w:val="hybridMultilevel"/>
    <w:tmpl w:val="60E0D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4E6E4E"/>
    <w:multiLevelType w:val="hybridMultilevel"/>
    <w:tmpl w:val="E24C3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55BD1"/>
    <w:multiLevelType w:val="hybridMultilevel"/>
    <w:tmpl w:val="9B467760"/>
    <w:lvl w:ilvl="0" w:tplc="0026EF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C81260">
      <w:start w:val="1"/>
      <w:numFmt w:val="lowerRoman"/>
      <w:lvlText w:val="%3."/>
      <w:lvlJc w:val="right"/>
      <w:pPr>
        <w:ind w:left="2070" w:hanging="180"/>
      </w:pPr>
      <w:rPr>
        <w:b/>
        <w:bCs/>
        <w:i w:val="0"/>
        <w:iCs w:val="0"/>
      </w:rPr>
    </w:lvl>
    <w:lvl w:ilvl="3" w:tplc="A3D6B438">
      <w:start w:val="1"/>
      <w:numFmt w:val="decimal"/>
      <w:lvlText w:val="%4."/>
      <w:lvlJc w:val="left"/>
      <w:pPr>
        <w:ind w:left="2880" w:hanging="360"/>
      </w:pPr>
      <w:rPr>
        <w:b/>
        <w:bCs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C14CD"/>
    <w:multiLevelType w:val="hybridMultilevel"/>
    <w:tmpl w:val="32740C6A"/>
    <w:lvl w:ilvl="0" w:tplc="6B5C41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F6299DC">
      <w:numFmt w:val="bullet"/>
      <w:lvlText w:val=""/>
      <w:lvlJc w:val="left"/>
      <w:pPr>
        <w:ind w:left="1440" w:hanging="360"/>
      </w:pPr>
      <w:rPr>
        <w:rFonts w:ascii="Symbol" w:eastAsia="Garamond" w:hAnsi="Symbol" w:cs="Garamond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F73692"/>
    <w:multiLevelType w:val="hybridMultilevel"/>
    <w:tmpl w:val="BFA812A8"/>
    <w:lvl w:ilvl="0" w:tplc="7944C3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891D7C"/>
    <w:multiLevelType w:val="hybridMultilevel"/>
    <w:tmpl w:val="AAB8F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787DFE"/>
    <w:multiLevelType w:val="hybridMultilevel"/>
    <w:tmpl w:val="99888470"/>
    <w:lvl w:ilvl="0" w:tplc="20C695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261389"/>
    <w:multiLevelType w:val="hybridMultilevel"/>
    <w:tmpl w:val="31A00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56828"/>
    <w:multiLevelType w:val="hybridMultilevel"/>
    <w:tmpl w:val="A82E9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4E1CB0"/>
    <w:multiLevelType w:val="hybridMultilevel"/>
    <w:tmpl w:val="E83CF3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616D8E"/>
    <w:multiLevelType w:val="hybridMultilevel"/>
    <w:tmpl w:val="DF649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636443"/>
    <w:multiLevelType w:val="hybridMultilevel"/>
    <w:tmpl w:val="326A5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20BF4"/>
    <w:multiLevelType w:val="hybridMultilevel"/>
    <w:tmpl w:val="895E4B40"/>
    <w:lvl w:ilvl="0" w:tplc="39281E0E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806539"/>
    <w:multiLevelType w:val="hybridMultilevel"/>
    <w:tmpl w:val="1D0E1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6299DC">
      <w:numFmt w:val="bullet"/>
      <w:lvlText w:val=""/>
      <w:lvlJc w:val="left"/>
      <w:pPr>
        <w:ind w:left="1440" w:hanging="360"/>
      </w:pPr>
      <w:rPr>
        <w:rFonts w:ascii="Symbol" w:eastAsia="Garamond" w:hAnsi="Symbol" w:cs="Garamond" w:hint="default"/>
        <w:color w:val="auto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FA4DCA"/>
    <w:multiLevelType w:val="multilevel"/>
    <w:tmpl w:val="03726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7223209"/>
    <w:multiLevelType w:val="hybridMultilevel"/>
    <w:tmpl w:val="6D0609B8"/>
    <w:lvl w:ilvl="0" w:tplc="E99811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2"/>
  </w:num>
  <w:num w:numId="5">
    <w:abstractNumId w:val="15"/>
  </w:num>
  <w:num w:numId="6">
    <w:abstractNumId w:val="4"/>
  </w:num>
  <w:num w:numId="7">
    <w:abstractNumId w:val="20"/>
  </w:num>
  <w:num w:numId="8">
    <w:abstractNumId w:val="5"/>
  </w:num>
  <w:num w:numId="9">
    <w:abstractNumId w:val="13"/>
  </w:num>
  <w:num w:numId="10">
    <w:abstractNumId w:val="17"/>
  </w:num>
  <w:num w:numId="11">
    <w:abstractNumId w:val="8"/>
  </w:num>
  <w:num w:numId="12">
    <w:abstractNumId w:val="18"/>
  </w:num>
  <w:num w:numId="13">
    <w:abstractNumId w:val="12"/>
  </w:num>
  <w:num w:numId="14">
    <w:abstractNumId w:val="14"/>
  </w:num>
  <w:num w:numId="15">
    <w:abstractNumId w:val="10"/>
  </w:num>
  <w:num w:numId="16">
    <w:abstractNumId w:val="11"/>
  </w:num>
  <w:num w:numId="17">
    <w:abstractNumId w:val="1"/>
  </w:num>
  <w:num w:numId="18">
    <w:abstractNumId w:val="16"/>
  </w:num>
  <w:num w:numId="19">
    <w:abstractNumId w:val="6"/>
  </w:num>
  <w:num w:numId="20">
    <w:abstractNumId w:val="19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78C"/>
    <w:rsid w:val="00055B50"/>
    <w:rsid w:val="000738DB"/>
    <w:rsid w:val="000776B0"/>
    <w:rsid w:val="00081E7B"/>
    <w:rsid w:val="00091A22"/>
    <w:rsid w:val="000A55D5"/>
    <w:rsid w:val="000B04B5"/>
    <w:rsid w:val="000B2F33"/>
    <w:rsid w:val="000C4C94"/>
    <w:rsid w:val="000C62A8"/>
    <w:rsid w:val="000E4C1F"/>
    <w:rsid w:val="000F35B6"/>
    <w:rsid w:val="0010065C"/>
    <w:rsid w:val="00100EE2"/>
    <w:rsid w:val="001012EF"/>
    <w:rsid w:val="00106822"/>
    <w:rsid w:val="001106A0"/>
    <w:rsid w:val="00122C8F"/>
    <w:rsid w:val="00122DDE"/>
    <w:rsid w:val="00124B34"/>
    <w:rsid w:val="00125FE9"/>
    <w:rsid w:val="00126AAB"/>
    <w:rsid w:val="00140440"/>
    <w:rsid w:val="001546DF"/>
    <w:rsid w:val="00164516"/>
    <w:rsid w:val="001721C6"/>
    <w:rsid w:val="00177F21"/>
    <w:rsid w:val="00181BD6"/>
    <w:rsid w:val="00182CBB"/>
    <w:rsid w:val="0019480A"/>
    <w:rsid w:val="001A5EB9"/>
    <w:rsid w:val="001B0BA8"/>
    <w:rsid w:val="001B677C"/>
    <w:rsid w:val="001C00B0"/>
    <w:rsid w:val="001D467E"/>
    <w:rsid w:val="001F5A76"/>
    <w:rsid w:val="001F7397"/>
    <w:rsid w:val="0020098F"/>
    <w:rsid w:val="00202C6F"/>
    <w:rsid w:val="00204CD1"/>
    <w:rsid w:val="00205807"/>
    <w:rsid w:val="0021220D"/>
    <w:rsid w:val="00213132"/>
    <w:rsid w:val="00223633"/>
    <w:rsid w:val="0022378C"/>
    <w:rsid w:val="002250B5"/>
    <w:rsid w:val="00240DC4"/>
    <w:rsid w:val="00250E94"/>
    <w:rsid w:val="002558B3"/>
    <w:rsid w:val="00263F87"/>
    <w:rsid w:val="00274410"/>
    <w:rsid w:val="0028313B"/>
    <w:rsid w:val="00285BC8"/>
    <w:rsid w:val="002A1A00"/>
    <w:rsid w:val="002A4B50"/>
    <w:rsid w:val="002B3829"/>
    <w:rsid w:val="002B4D52"/>
    <w:rsid w:val="002B4FFC"/>
    <w:rsid w:val="002D3CA2"/>
    <w:rsid w:val="002E4BE0"/>
    <w:rsid w:val="002F3EC3"/>
    <w:rsid w:val="003371CD"/>
    <w:rsid w:val="0034011D"/>
    <w:rsid w:val="0035366F"/>
    <w:rsid w:val="0035525D"/>
    <w:rsid w:val="00356E2A"/>
    <w:rsid w:val="00362E05"/>
    <w:rsid w:val="00362F04"/>
    <w:rsid w:val="00375790"/>
    <w:rsid w:val="00384963"/>
    <w:rsid w:val="003B3950"/>
    <w:rsid w:val="003C5E31"/>
    <w:rsid w:val="003D5E5F"/>
    <w:rsid w:val="003F3897"/>
    <w:rsid w:val="003F3F31"/>
    <w:rsid w:val="00403E43"/>
    <w:rsid w:val="004142C6"/>
    <w:rsid w:val="00414AB3"/>
    <w:rsid w:val="00480F15"/>
    <w:rsid w:val="00496DA7"/>
    <w:rsid w:val="004A2EE7"/>
    <w:rsid w:val="004C23F9"/>
    <w:rsid w:val="004C436C"/>
    <w:rsid w:val="004C59D5"/>
    <w:rsid w:val="004D0C79"/>
    <w:rsid w:val="004E0C49"/>
    <w:rsid w:val="004E48FC"/>
    <w:rsid w:val="004E5A86"/>
    <w:rsid w:val="004F1F6C"/>
    <w:rsid w:val="004F6BB0"/>
    <w:rsid w:val="005033EC"/>
    <w:rsid w:val="0050449F"/>
    <w:rsid w:val="00507D4B"/>
    <w:rsid w:val="0052231C"/>
    <w:rsid w:val="005265F2"/>
    <w:rsid w:val="00535C5A"/>
    <w:rsid w:val="00540BAA"/>
    <w:rsid w:val="00542DC7"/>
    <w:rsid w:val="00553908"/>
    <w:rsid w:val="005631BD"/>
    <w:rsid w:val="00564A14"/>
    <w:rsid w:val="005800F3"/>
    <w:rsid w:val="00581239"/>
    <w:rsid w:val="00585A88"/>
    <w:rsid w:val="005921B4"/>
    <w:rsid w:val="00592654"/>
    <w:rsid w:val="00592BAF"/>
    <w:rsid w:val="00596F0C"/>
    <w:rsid w:val="005A0DE5"/>
    <w:rsid w:val="005A5317"/>
    <w:rsid w:val="005A5CD3"/>
    <w:rsid w:val="005C02CE"/>
    <w:rsid w:val="005C5589"/>
    <w:rsid w:val="005C674D"/>
    <w:rsid w:val="005D6D99"/>
    <w:rsid w:val="005E1C16"/>
    <w:rsid w:val="005E2ABD"/>
    <w:rsid w:val="005E76F7"/>
    <w:rsid w:val="005F26B2"/>
    <w:rsid w:val="006208AA"/>
    <w:rsid w:val="00624B51"/>
    <w:rsid w:val="006260EF"/>
    <w:rsid w:val="006267B4"/>
    <w:rsid w:val="00630922"/>
    <w:rsid w:val="00632E6B"/>
    <w:rsid w:val="006421B0"/>
    <w:rsid w:val="006534E5"/>
    <w:rsid w:val="00653AC2"/>
    <w:rsid w:val="006602E8"/>
    <w:rsid w:val="006645A5"/>
    <w:rsid w:val="006675F9"/>
    <w:rsid w:val="0067003E"/>
    <w:rsid w:val="006819E8"/>
    <w:rsid w:val="00691F2D"/>
    <w:rsid w:val="006A4C1B"/>
    <w:rsid w:val="006C4BCC"/>
    <w:rsid w:val="006D2AFA"/>
    <w:rsid w:val="006D4B30"/>
    <w:rsid w:val="006D578F"/>
    <w:rsid w:val="006D621A"/>
    <w:rsid w:val="00710669"/>
    <w:rsid w:val="007123DA"/>
    <w:rsid w:val="00721C01"/>
    <w:rsid w:val="00725A6C"/>
    <w:rsid w:val="00730FD1"/>
    <w:rsid w:val="00731A85"/>
    <w:rsid w:val="0073418E"/>
    <w:rsid w:val="00734B43"/>
    <w:rsid w:val="00735A49"/>
    <w:rsid w:val="00736A34"/>
    <w:rsid w:val="007448C0"/>
    <w:rsid w:val="00752552"/>
    <w:rsid w:val="00763500"/>
    <w:rsid w:val="00770002"/>
    <w:rsid w:val="007743D3"/>
    <w:rsid w:val="00780F99"/>
    <w:rsid w:val="00782F3D"/>
    <w:rsid w:val="00797FFD"/>
    <w:rsid w:val="007A3F02"/>
    <w:rsid w:val="007A5925"/>
    <w:rsid w:val="007B0F3B"/>
    <w:rsid w:val="007B602D"/>
    <w:rsid w:val="007C5E58"/>
    <w:rsid w:val="007E4295"/>
    <w:rsid w:val="007F060B"/>
    <w:rsid w:val="00810A5D"/>
    <w:rsid w:val="00811E8D"/>
    <w:rsid w:val="00824204"/>
    <w:rsid w:val="00825B7E"/>
    <w:rsid w:val="008348FD"/>
    <w:rsid w:val="0085623F"/>
    <w:rsid w:val="00863759"/>
    <w:rsid w:val="008669AD"/>
    <w:rsid w:val="00866DA6"/>
    <w:rsid w:val="008857DD"/>
    <w:rsid w:val="008A05C3"/>
    <w:rsid w:val="008C182B"/>
    <w:rsid w:val="008C1F20"/>
    <w:rsid w:val="008C7AEE"/>
    <w:rsid w:val="008C7EAF"/>
    <w:rsid w:val="008E1177"/>
    <w:rsid w:val="008F4720"/>
    <w:rsid w:val="00906D16"/>
    <w:rsid w:val="00946223"/>
    <w:rsid w:val="009466E0"/>
    <w:rsid w:val="009624F7"/>
    <w:rsid w:val="00970ADB"/>
    <w:rsid w:val="009735DC"/>
    <w:rsid w:val="00983ACF"/>
    <w:rsid w:val="0099293A"/>
    <w:rsid w:val="009A024B"/>
    <w:rsid w:val="009B3745"/>
    <w:rsid w:val="009B4CA5"/>
    <w:rsid w:val="009C4948"/>
    <w:rsid w:val="009C71C6"/>
    <w:rsid w:val="009D5617"/>
    <w:rsid w:val="009F445D"/>
    <w:rsid w:val="00A054D8"/>
    <w:rsid w:val="00A059D7"/>
    <w:rsid w:val="00A26828"/>
    <w:rsid w:val="00A31231"/>
    <w:rsid w:val="00A31CDC"/>
    <w:rsid w:val="00A32D8B"/>
    <w:rsid w:val="00A430D0"/>
    <w:rsid w:val="00A47243"/>
    <w:rsid w:val="00A52755"/>
    <w:rsid w:val="00A61524"/>
    <w:rsid w:val="00A848C3"/>
    <w:rsid w:val="00A96C77"/>
    <w:rsid w:val="00AB073F"/>
    <w:rsid w:val="00AB42E2"/>
    <w:rsid w:val="00AD2144"/>
    <w:rsid w:val="00AD3AF9"/>
    <w:rsid w:val="00AD40AE"/>
    <w:rsid w:val="00B20F39"/>
    <w:rsid w:val="00B22FF8"/>
    <w:rsid w:val="00B32189"/>
    <w:rsid w:val="00B34BB2"/>
    <w:rsid w:val="00B36D7F"/>
    <w:rsid w:val="00B41C59"/>
    <w:rsid w:val="00B426D5"/>
    <w:rsid w:val="00B46F18"/>
    <w:rsid w:val="00B6166C"/>
    <w:rsid w:val="00B61EB5"/>
    <w:rsid w:val="00B6203F"/>
    <w:rsid w:val="00B67C99"/>
    <w:rsid w:val="00B81294"/>
    <w:rsid w:val="00B8392E"/>
    <w:rsid w:val="00B904A9"/>
    <w:rsid w:val="00B94BDD"/>
    <w:rsid w:val="00BB2AA4"/>
    <w:rsid w:val="00BC0C30"/>
    <w:rsid w:val="00BD47BB"/>
    <w:rsid w:val="00BE3317"/>
    <w:rsid w:val="00BE3575"/>
    <w:rsid w:val="00C049B4"/>
    <w:rsid w:val="00C07425"/>
    <w:rsid w:val="00C120B8"/>
    <w:rsid w:val="00C35B69"/>
    <w:rsid w:val="00C52696"/>
    <w:rsid w:val="00C562D3"/>
    <w:rsid w:val="00C71C80"/>
    <w:rsid w:val="00C801F8"/>
    <w:rsid w:val="00C8149D"/>
    <w:rsid w:val="00CA14C1"/>
    <w:rsid w:val="00CA7963"/>
    <w:rsid w:val="00CB2934"/>
    <w:rsid w:val="00CC7463"/>
    <w:rsid w:val="00CD05FD"/>
    <w:rsid w:val="00CD2533"/>
    <w:rsid w:val="00CD5A0F"/>
    <w:rsid w:val="00CE3960"/>
    <w:rsid w:val="00CF0C7B"/>
    <w:rsid w:val="00CF6DA8"/>
    <w:rsid w:val="00D0054C"/>
    <w:rsid w:val="00D03B2A"/>
    <w:rsid w:val="00D062D5"/>
    <w:rsid w:val="00D12328"/>
    <w:rsid w:val="00D25ACF"/>
    <w:rsid w:val="00D34D6D"/>
    <w:rsid w:val="00D363CD"/>
    <w:rsid w:val="00D63161"/>
    <w:rsid w:val="00DA43A9"/>
    <w:rsid w:val="00DA6100"/>
    <w:rsid w:val="00DC0AE7"/>
    <w:rsid w:val="00DC4555"/>
    <w:rsid w:val="00DC4E4F"/>
    <w:rsid w:val="00DD431F"/>
    <w:rsid w:val="00DE34F6"/>
    <w:rsid w:val="00DF0ECD"/>
    <w:rsid w:val="00E0351B"/>
    <w:rsid w:val="00E03A87"/>
    <w:rsid w:val="00E11547"/>
    <w:rsid w:val="00E27971"/>
    <w:rsid w:val="00E371B2"/>
    <w:rsid w:val="00E7368F"/>
    <w:rsid w:val="00E87118"/>
    <w:rsid w:val="00E91BDF"/>
    <w:rsid w:val="00EA249D"/>
    <w:rsid w:val="00EA4437"/>
    <w:rsid w:val="00EA44C2"/>
    <w:rsid w:val="00EB5B59"/>
    <w:rsid w:val="00EC7270"/>
    <w:rsid w:val="00ED0C66"/>
    <w:rsid w:val="00ED581C"/>
    <w:rsid w:val="00EF36FE"/>
    <w:rsid w:val="00EF480A"/>
    <w:rsid w:val="00F1609B"/>
    <w:rsid w:val="00F21B77"/>
    <w:rsid w:val="00F420F8"/>
    <w:rsid w:val="00F515CB"/>
    <w:rsid w:val="00F557C1"/>
    <w:rsid w:val="00F77F83"/>
    <w:rsid w:val="00F90A29"/>
    <w:rsid w:val="00FA0DAB"/>
    <w:rsid w:val="00FB429D"/>
    <w:rsid w:val="00FB6CF7"/>
    <w:rsid w:val="00FC21CE"/>
    <w:rsid w:val="00FD6DE7"/>
    <w:rsid w:val="00FF2CAD"/>
    <w:rsid w:val="00FF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03A6"/>
  <w15:chartTrackingRefBased/>
  <w15:docId w15:val="{9D7AA856-3E0E-934C-A466-4B297673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30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3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0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0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0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0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0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0D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42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4204"/>
  </w:style>
  <w:style w:type="character" w:styleId="PageNumber">
    <w:name w:val="page number"/>
    <w:basedOn w:val="DefaultParagraphFont"/>
    <w:uiPriority w:val="99"/>
    <w:semiHidden/>
    <w:unhideWhenUsed/>
    <w:rsid w:val="00824204"/>
  </w:style>
  <w:style w:type="paragraph" w:styleId="Footer">
    <w:name w:val="footer"/>
    <w:basedOn w:val="Normal"/>
    <w:link w:val="FooterChar"/>
    <w:uiPriority w:val="99"/>
    <w:unhideWhenUsed/>
    <w:rsid w:val="008242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4204"/>
  </w:style>
  <w:style w:type="character" w:styleId="Emphasis">
    <w:name w:val="Emphasis"/>
    <w:basedOn w:val="DefaultParagraphFont"/>
    <w:uiPriority w:val="20"/>
    <w:qFormat/>
    <w:rsid w:val="007123D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123DA"/>
    <w:rPr>
      <w:color w:val="0000FF"/>
      <w:u w:val="single"/>
    </w:rPr>
  </w:style>
  <w:style w:type="paragraph" w:styleId="BodyText">
    <w:name w:val="Body Text"/>
    <w:basedOn w:val="Normal"/>
    <w:link w:val="BodyTextChar"/>
    <w:rsid w:val="008C7AEE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8C7AE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906D16"/>
  </w:style>
  <w:style w:type="paragraph" w:styleId="NormalWeb">
    <w:name w:val="Normal (Web)"/>
    <w:basedOn w:val="Normal"/>
    <w:uiPriority w:val="99"/>
    <w:semiHidden/>
    <w:unhideWhenUsed/>
    <w:rsid w:val="00B46F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marks71int0a3">
    <w:name w:val="marks71int0a3"/>
    <w:basedOn w:val="DefaultParagraphFont"/>
    <w:rsid w:val="00B46F18"/>
  </w:style>
  <w:style w:type="table" w:styleId="TableGrid">
    <w:name w:val="Table Grid"/>
    <w:basedOn w:val="TableNormal"/>
    <w:uiPriority w:val="39"/>
    <w:rsid w:val="00BE3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2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00428">
          <w:blockQuote w:val="1"/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92077">
          <w:blockQuote w:val="1"/>
          <w:marLeft w:val="72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man, Mira</dc:creator>
  <cp:keywords/>
  <dc:description/>
  <cp:lastModifiedBy>Bannon, Sarah M.,PhD</cp:lastModifiedBy>
  <cp:revision>3</cp:revision>
  <cp:lastPrinted>2022-07-09T22:13:00Z</cp:lastPrinted>
  <dcterms:created xsi:type="dcterms:W3CDTF">2023-02-19T12:30:00Z</dcterms:created>
  <dcterms:modified xsi:type="dcterms:W3CDTF">2023-02-19T12:30:00Z</dcterms:modified>
</cp:coreProperties>
</file>